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984"/>
        <w:gridCol w:w="993"/>
        <w:gridCol w:w="2126"/>
      </w:tblGrid>
      <w:tr w:rsidR="008F62E7" w:rsidRPr="003F2C54" w14:paraId="3FF070B2" w14:textId="77777777" w:rsidTr="00226FAD">
        <w:trPr>
          <w:trHeight w:val="320"/>
        </w:trPr>
        <w:tc>
          <w:tcPr>
            <w:tcW w:w="822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3211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Supplemental Table 2. Association between m</w:t>
            </w: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others’</w:t>
            </w:r>
            <w:r w:rsidRPr="003F2C5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 xml:space="preserve"> work schedule and</w:t>
            </w:r>
          </w:p>
        </w:tc>
      </w:tr>
      <w:tr w:rsidR="008F62E7" w:rsidRPr="003F2C54" w14:paraId="1C0BADB8" w14:textId="77777777" w:rsidTr="00226FAD">
        <w:trPr>
          <w:trHeight w:val="320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3130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adolescents</w:t>
            </w: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’</w:t>
            </w:r>
            <w:r w:rsidRPr="003F2C5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 xml:space="preserve"> obesity </w:t>
            </w:r>
            <w:r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for</w:t>
            </w:r>
            <w:r w:rsidRPr="003F2C5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 xml:space="preserve"> employed mothers, overall and stratified by income </w:t>
            </w:r>
            <w:proofErr w:type="spellStart"/>
            <w:r w:rsidRPr="003F2C5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level</w:t>
            </w:r>
            <w:r w:rsidRPr="003F2C5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F62E7" w:rsidRPr="003F2C54" w14:paraId="69869812" w14:textId="77777777" w:rsidTr="00226FAD">
        <w:trPr>
          <w:trHeight w:val="320"/>
        </w:trPr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436ED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ther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work schedu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BD5BA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F9D0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8F62E7" w:rsidRPr="003F2C54" w14:paraId="1636D334" w14:textId="77777777" w:rsidTr="00226FA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DFE0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verall</w:t>
            </w: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N = 13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7F72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27FB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B3C8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62E7" w:rsidRPr="003F2C54" w14:paraId="07A09F71" w14:textId="77777777" w:rsidTr="00226FA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39AC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55C6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Standar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620C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4D62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62E7" w:rsidRPr="003F2C54" w14:paraId="26668726" w14:textId="77777777" w:rsidTr="00226FA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68D3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3807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stand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2210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7829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8–2.26</w:t>
            </w:r>
          </w:p>
        </w:tc>
      </w:tr>
      <w:tr w:rsidR="008F62E7" w:rsidRPr="003F2C54" w14:paraId="1DB93484" w14:textId="77777777" w:rsidTr="00226FA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96DE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atified by income lev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A93A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E319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056F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62E7" w:rsidRPr="003F2C54" w14:paraId="07B340AC" w14:textId="77777777" w:rsidTr="00226FA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607A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ddle income (N = 5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0ED3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7AB7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6B97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62E7" w:rsidRPr="003F2C54" w14:paraId="6B47E456" w14:textId="77777777" w:rsidTr="00226FA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BE89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3C26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Standar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685C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40C7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62E7" w:rsidRPr="003F2C54" w14:paraId="3E83FA9E" w14:textId="77777777" w:rsidTr="00226FA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B379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0917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standar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92EC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19DD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4–2.28</w:t>
            </w:r>
          </w:p>
        </w:tc>
      </w:tr>
      <w:tr w:rsidR="008F62E7" w:rsidRPr="003F2C54" w14:paraId="4027329C" w14:textId="77777777" w:rsidTr="00226FA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649B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igh income (N = 6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7F39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A3A4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C730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62E7" w:rsidRPr="003F2C54" w14:paraId="32409145" w14:textId="77777777" w:rsidTr="00226FA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7106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D1A9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Standar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4279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DC06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F62E7" w:rsidRPr="003F2C54" w14:paraId="1B599409" w14:textId="77777777" w:rsidTr="00226FA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DBA8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4A2D6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onstandar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A74F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6B0C" w14:textId="77777777" w:rsidR="008F62E7" w:rsidRPr="003F2C54" w:rsidRDefault="008F62E7" w:rsidP="00226FA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3–5.32</w:t>
            </w:r>
          </w:p>
        </w:tc>
      </w:tr>
      <w:tr w:rsidR="008F62E7" w:rsidRPr="003F2C54" w14:paraId="10F7AF45" w14:textId="77777777" w:rsidTr="00226FAD">
        <w:trPr>
          <w:trHeight w:val="320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ED97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djusted</w:t>
            </w:r>
            <w:proofErr w:type="spellEnd"/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for adolescent's sex, adolescent's type of high school, adolescent's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ployment status</w:t>
            </w: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</w:tc>
      </w:tr>
      <w:tr w:rsidR="008F62E7" w:rsidRPr="003F2C54" w14:paraId="21482566" w14:textId="77777777" w:rsidTr="00226FAD">
        <w:trPr>
          <w:trHeight w:val="320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B5BF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her’s</w:t>
            </w: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age, m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her’s</w:t>
            </w: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psychological distress, household income, living with grandparents,</w:t>
            </w:r>
          </w:p>
        </w:tc>
      </w:tr>
      <w:tr w:rsidR="008F62E7" w:rsidRPr="003F2C54" w14:paraId="1D5618D0" w14:textId="77777777" w:rsidTr="00226FAD">
        <w:trPr>
          <w:trHeight w:val="320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78B1" w14:textId="77777777" w:rsidR="008F62E7" w:rsidRPr="003F2C54" w:rsidRDefault="008F62E7" w:rsidP="00226FA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iving with siblings,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father's</w:t>
            </w: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work schedule, life style variables, and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ther’s</w:t>
            </w:r>
            <w:r w:rsidRPr="003F2C54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work hours.</w:t>
            </w:r>
          </w:p>
        </w:tc>
      </w:tr>
    </w:tbl>
    <w:p w14:paraId="0B02965E" w14:textId="77777777" w:rsidR="008F62E7" w:rsidRPr="00EA1167" w:rsidRDefault="008F62E7" w:rsidP="008F62E7"/>
    <w:p w14:paraId="3AD2E5A4" w14:textId="77777777" w:rsidR="008F62E7" w:rsidRDefault="008F62E7"/>
    <w:sectPr w:rsidR="008F62E7" w:rsidSect="009D7D67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2E7"/>
    <w:rsid w:val="008F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A408B"/>
  <w15:chartTrackingRefBased/>
  <w15:docId w15:val="{607B96C1-4C6A-4132-8DFE-CCF6146BE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2E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6-27T05:05:00Z</dcterms:created>
  <dcterms:modified xsi:type="dcterms:W3CDTF">2020-06-27T05:06:00Z</dcterms:modified>
</cp:coreProperties>
</file>